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313"/>
        <w:gridCol w:w="1589"/>
        <w:gridCol w:w="1506"/>
        <w:gridCol w:w="1904"/>
      </w:tblGrid>
      <w:tr w:rsidR="008C7460" w:rsidRPr="00F538FB" w14:paraId="7568B7B7" w14:textId="77777777" w:rsidTr="000A3E94">
        <w:trPr>
          <w:trHeight w:val="360"/>
        </w:trPr>
        <w:tc>
          <w:tcPr>
            <w:tcW w:w="83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2C63" w14:textId="636C2EAB" w:rsidR="008C7460" w:rsidRPr="000F7DBC" w:rsidRDefault="008C7460" w:rsidP="000A3E94">
            <w:pPr>
              <w:widowControl/>
              <w:jc w:val="left"/>
              <w:rPr>
                <w:rFonts w:eastAsia="游ゴシック"/>
                <w:b/>
                <w:bCs/>
                <w:color w:val="000000"/>
                <w:kern w:val="0"/>
                <w:sz w:val="22"/>
              </w:rPr>
            </w:pPr>
            <w:r w:rsidRPr="000F7DBC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 xml:space="preserve">S1 Table. Participant </w:t>
            </w:r>
            <w:r w:rsidR="00202146" w:rsidRPr="000F7DBC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C</w:t>
            </w:r>
            <w:r w:rsidRPr="000F7DBC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haracteristics</w:t>
            </w:r>
            <w:r w:rsidR="008E6DC1" w:rsidRPr="000F7DBC">
              <w:rPr>
                <w:rFonts w:eastAsia="游ゴシック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8C7460" w:rsidRPr="00F538FB" w14:paraId="7C42290A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DAF2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4C4E" w14:textId="48473056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Total, </w:t>
            </w:r>
            <w:r w:rsidR="00BF11D6">
              <w:rPr>
                <w:rFonts w:eastAsia="游ゴシック"/>
                <w:color w:val="000000"/>
                <w:kern w:val="0"/>
                <w:sz w:val="22"/>
              </w:rPr>
              <w:t>N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=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6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36B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en, n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=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A17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Women, n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=</w:t>
            </w:r>
            <w:r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384</w:t>
            </w:r>
          </w:p>
        </w:tc>
      </w:tr>
      <w:tr w:rsidR="008C7460" w:rsidRPr="00F538FB" w14:paraId="1883CA4F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5F4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Frail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811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FAD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9EA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270CDAA2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F76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789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Robust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40C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315 (51.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FEE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127 (54.7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6BC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188 (49.0)</w:t>
            </w:r>
          </w:p>
        </w:tc>
      </w:tr>
      <w:tr w:rsidR="008C7460" w:rsidRPr="00F538FB" w14:paraId="2AC2A272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FC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C290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Prefrailty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EA6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273 (44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2DF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97 (41.8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73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176 (45.8)</w:t>
            </w:r>
          </w:p>
        </w:tc>
      </w:tr>
      <w:tr w:rsidR="008C7460" w:rsidRPr="00F538FB" w14:paraId="159E53CC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C4C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1C0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Frailty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BC7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28 (4.5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25B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8 (3.4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49A1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20 (5.2)</w:t>
            </w:r>
          </w:p>
        </w:tc>
      </w:tr>
      <w:tr w:rsidR="008C7460" w:rsidRPr="00F538FB" w14:paraId="3866456B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765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4E5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CACD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213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4AFD7D83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F3E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E68" w14:textId="6E163865" w:rsidR="008C7460" w:rsidRPr="00F538FB" w:rsidRDefault="00AD24BF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>
              <w:rPr>
                <w:rFonts w:eastAsia="游ゴシック"/>
                <w:kern w:val="0"/>
                <w:sz w:val="22"/>
              </w:rPr>
              <w:t>≥</w:t>
            </w:r>
            <w:r w:rsidR="008C7460" w:rsidRPr="00F538FB">
              <w:rPr>
                <w:rFonts w:eastAsia="游ゴシック"/>
                <w:kern w:val="0"/>
                <w:sz w:val="22"/>
              </w:rPr>
              <w:t xml:space="preserve"> 75 yea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8272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10 (50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1EC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18 (50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D6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92 (50.0)</w:t>
            </w:r>
          </w:p>
        </w:tc>
      </w:tr>
      <w:tr w:rsidR="008C7460" w:rsidRPr="00F538FB" w14:paraId="4FADA225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F1E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8A5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&lt; 75 yea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91B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06 (49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C5FD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14 (49.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50D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92 (50.0)</w:t>
            </w:r>
          </w:p>
        </w:tc>
      </w:tr>
      <w:tr w:rsidR="008C7460" w:rsidRPr="00F538FB" w14:paraId="2D8746F7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554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Body mass index, kg/m</w:t>
            </w:r>
            <w:r w:rsidRPr="00F538FB">
              <w:rPr>
                <w:rFonts w:eastAsia="游ゴシック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98C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3.0 (3.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004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3.2 (2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3A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2.8 (3.2)</w:t>
            </w:r>
          </w:p>
        </w:tc>
      </w:tr>
      <w:tr w:rsidR="008C7460" w:rsidRPr="00F538FB" w14:paraId="07BECE9B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412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63B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2DB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394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8C7460" w:rsidRPr="00F538FB" w14:paraId="41DFD5A1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CF2D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B40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8A11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6 (5.8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B56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0 (12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C4D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 (1.6)</w:t>
            </w:r>
          </w:p>
        </w:tc>
      </w:tr>
      <w:tr w:rsidR="008C7460" w:rsidRPr="00F538FB" w14:paraId="4FC75559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487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17C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0962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580 (94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B12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02 (87.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A94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78 (98.4)</w:t>
            </w:r>
          </w:p>
        </w:tc>
      </w:tr>
      <w:tr w:rsidR="008C7460" w:rsidRPr="00F538FB" w14:paraId="6E98DEBD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0C8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5EA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F3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84E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8C7460" w:rsidRPr="00F538FB" w14:paraId="4F2C45BF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F689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EBF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2–3 medicin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48DD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28 (20.8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E99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6 (15.5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9B7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92 (24.0)</w:t>
            </w:r>
          </w:p>
        </w:tc>
      </w:tr>
      <w:tr w:rsidR="008C7460" w:rsidRPr="00F538FB" w14:paraId="032CB623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885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C7F9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1 medicine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8F3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36 (38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499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95 (40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BF9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41 (36.7)</w:t>
            </w:r>
          </w:p>
        </w:tc>
      </w:tr>
      <w:tr w:rsidR="008C7460" w:rsidRPr="00F538FB" w14:paraId="0E872B54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0B9E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A15D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4C0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52 (40.9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307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01 (43.5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E8A1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51 (39.3)</w:t>
            </w:r>
          </w:p>
        </w:tc>
      </w:tr>
      <w:tr w:rsidR="008C7460" w:rsidRPr="00F538FB" w14:paraId="184F8439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E9E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Educational attainm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A86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F92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BAC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</w:tr>
      <w:tr w:rsidR="008C7460" w:rsidRPr="00F538FB" w14:paraId="5E5F59C3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3D3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93BC" w14:textId="55E93094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&lt;</w:t>
            </w:r>
            <w:r w:rsidR="00BF11D6">
              <w:rPr>
                <w:rFonts w:eastAsia="游ゴシック"/>
                <w:color w:val="000000"/>
                <w:kern w:val="0"/>
                <w:sz w:val="22"/>
              </w:rPr>
              <w:t xml:space="preserve"> 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10 yea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74B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96 (29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FC5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1 (26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DB4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5 (35.2)</w:t>
            </w:r>
          </w:p>
        </w:tc>
      </w:tr>
      <w:tr w:rsidR="008C7460" w:rsidRPr="00F538FB" w14:paraId="503755B0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759E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F7D5" w14:textId="657E5CC5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10</w:t>
            </w:r>
            <w:r w:rsidR="00BF11D6">
              <w:rPr>
                <w:rFonts w:eastAsia="游ゴシック"/>
                <w:color w:val="000000"/>
                <w:kern w:val="0"/>
                <w:sz w:val="22"/>
              </w:rPr>
              <w:t>–</w:t>
            </w:r>
            <w:r w:rsidRPr="00F538FB">
              <w:rPr>
                <w:rFonts w:eastAsia="游ゴシック"/>
                <w:color w:val="000000"/>
                <w:kern w:val="0"/>
                <w:sz w:val="22"/>
              </w:rPr>
              <w:t>12 yea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5A2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16 (35.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77B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87 (37.5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7062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29 (33.6)</w:t>
            </w:r>
          </w:p>
        </w:tc>
      </w:tr>
      <w:tr w:rsidR="008C7460" w:rsidRPr="00F538FB" w14:paraId="0BC00EEC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24F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0461" w14:textId="3BB9E8EE" w:rsidR="008C7460" w:rsidRPr="00F538FB" w:rsidRDefault="007172F2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0F7DBC">
              <w:rPr>
                <w:rFonts w:eastAsia="游ゴシック"/>
                <w:kern w:val="0"/>
                <w:sz w:val="22"/>
              </w:rPr>
              <w:t>≥</w:t>
            </w:r>
            <w:r>
              <w:rPr>
                <w:rFonts w:eastAsia="游ゴシック"/>
                <w:kern w:val="0"/>
                <w:sz w:val="22"/>
              </w:rPr>
              <w:t xml:space="preserve"> </w:t>
            </w:r>
            <w:r w:rsidR="008C7460" w:rsidRPr="00F538FB">
              <w:rPr>
                <w:rFonts w:eastAsia="游ゴシック"/>
                <w:kern w:val="0"/>
                <w:sz w:val="22"/>
              </w:rPr>
              <w:t>13 yea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BF6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80 (29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94C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75 (32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7A2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05 (27.3)</w:t>
            </w:r>
          </w:p>
        </w:tc>
      </w:tr>
      <w:tr w:rsidR="008C7460" w:rsidRPr="00F538FB" w14:paraId="2BD4D337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196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C1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186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4 (3.9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8A58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9 (3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3FE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5 (3.9)</w:t>
            </w:r>
          </w:p>
        </w:tc>
      </w:tr>
      <w:tr w:rsidR="008C7460" w:rsidRPr="00F538FB" w14:paraId="77C4A900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A01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Working statu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C4FD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D29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9291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06036773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6D8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5F5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104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37 (54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6FE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23 (53.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DC98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14 (55.7)</w:t>
            </w:r>
          </w:p>
        </w:tc>
      </w:tr>
      <w:tr w:rsidR="008C7460" w:rsidRPr="00F538FB" w14:paraId="15FA285A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4B0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D28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8B6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19 (19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4908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0 (25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793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59 (15.4)</w:t>
            </w:r>
          </w:p>
        </w:tc>
      </w:tr>
      <w:tr w:rsidR="008C7460" w:rsidRPr="00F538FB" w14:paraId="77651129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BC9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DA0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0AF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60 (26.0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B06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49 (21.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017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11 (28.9)</w:t>
            </w:r>
          </w:p>
        </w:tc>
      </w:tr>
      <w:tr w:rsidR="008C7460" w:rsidRPr="00F538FB" w14:paraId="110A299B" w14:textId="77777777" w:rsidTr="000A3E94">
        <w:trPr>
          <w:trHeight w:val="36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576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Living arrangem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71B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958E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502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0BACE047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DF7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04D6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Lives alone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593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04 (16.9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53C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7 (11.6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128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77 (20.1)</w:t>
            </w:r>
          </w:p>
        </w:tc>
      </w:tr>
      <w:tr w:rsidR="008C7460" w:rsidRPr="00F538FB" w14:paraId="355B9074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C7F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A6E6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Lives with other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A0A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472 (76.6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AC2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95 (84.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C49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77 (72.1)</w:t>
            </w:r>
          </w:p>
        </w:tc>
      </w:tr>
      <w:tr w:rsidR="008C7460" w:rsidRPr="00F538FB" w14:paraId="45524902" w14:textId="77777777" w:rsidTr="000A3E94">
        <w:trPr>
          <w:trHeight w:val="36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8EAE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693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A80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40 (6.5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56C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0 (4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DCE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0 (7.8)</w:t>
            </w:r>
          </w:p>
        </w:tc>
      </w:tr>
      <w:tr w:rsidR="008C7460" w:rsidRPr="00F538FB" w14:paraId="26DEB61F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A95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Social particip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6F3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E601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2D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67725278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7D5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Volunteer group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F6F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B6A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C72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792FDDC4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ADB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3E4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AF2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45 (56.0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E77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9 (59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D0D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06 (53.6)</w:t>
            </w:r>
          </w:p>
        </w:tc>
      </w:tr>
      <w:tr w:rsidR="008C7460" w:rsidRPr="00F538FB" w14:paraId="68F81B48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917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D71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BD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11 (34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517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80 (34.5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84E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1 (34.1)</w:t>
            </w:r>
          </w:p>
        </w:tc>
      </w:tr>
      <w:tr w:rsidR="008C7460" w:rsidRPr="00F538FB" w14:paraId="7A5F084D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8E0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239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6C9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0 (9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CBC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 (5.6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7E1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47 (12.2)</w:t>
            </w:r>
          </w:p>
        </w:tc>
      </w:tr>
      <w:tr w:rsidR="008C7460" w:rsidRPr="00F538FB" w14:paraId="2D6B0D4E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765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Sports clubs/group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F2D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74F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93B9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035F256A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2EC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0A31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0218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95 (64.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3C2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55 (66.8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20B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40 (62.5)</w:t>
            </w:r>
          </w:p>
        </w:tc>
      </w:tr>
      <w:tr w:rsidR="008C7460" w:rsidRPr="00F538FB" w14:paraId="71607895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FC91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353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9602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55 (25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923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1 (26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E00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94 (24.5)</w:t>
            </w:r>
          </w:p>
        </w:tc>
      </w:tr>
      <w:tr w:rsidR="008C7460" w:rsidRPr="00F538FB" w14:paraId="1D2F4EA0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D8A1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4C8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135F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6 (10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DC1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6 (6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F0C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50 (13.0)</w:t>
            </w:r>
          </w:p>
        </w:tc>
      </w:tr>
      <w:tr w:rsidR="008C7460" w:rsidRPr="00F538FB" w14:paraId="2EE21186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106A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eighborhood associa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8680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CE1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304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29F4670D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139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DCB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80E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95 (31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7B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5 (28.0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1C2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0 (33.9)</w:t>
            </w:r>
          </w:p>
        </w:tc>
      </w:tr>
      <w:tr w:rsidR="008C7460" w:rsidRPr="00F538FB" w14:paraId="335030F2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37DD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E077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48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50 (56.8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1239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50 (64.7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F8BC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00 (52.1)</w:t>
            </w:r>
          </w:p>
        </w:tc>
      </w:tr>
      <w:tr w:rsidR="008C7460" w:rsidRPr="00F538FB" w14:paraId="117661B6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761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9FA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A0F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71 (11.5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C84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7 (7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D7A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54 (14.1)</w:t>
            </w:r>
          </w:p>
        </w:tc>
      </w:tr>
      <w:tr w:rsidR="008C7460" w:rsidRPr="00F538FB" w14:paraId="6181C0BD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4B80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Religious organizations/groups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32C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09B6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752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606EB7A2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0A9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482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056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91 (47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CB9D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86 (37.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15B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05 (53.4)</w:t>
            </w:r>
          </w:p>
        </w:tc>
      </w:tr>
      <w:tr w:rsidR="008C7460" w:rsidRPr="00F538FB" w14:paraId="57105700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B29F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3F65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0A6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53 (41.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6C2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3 (57.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F01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20 (31.3)</w:t>
            </w:r>
          </w:p>
        </w:tc>
      </w:tr>
      <w:tr w:rsidR="008C7460" w:rsidRPr="00F538FB" w14:paraId="6F436C7A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75E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6BF8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CF2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72 (11.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EA3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 (5.6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FA8A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59 (15.4)</w:t>
            </w:r>
          </w:p>
        </w:tc>
      </w:tr>
      <w:tr w:rsidR="008C7460" w:rsidRPr="00F538FB" w14:paraId="12FDFA9F" w14:textId="77777777" w:rsidTr="000A3E94">
        <w:trPr>
          <w:trHeight w:val="330"/>
        </w:trPr>
        <w:tc>
          <w:tcPr>
            <w:tcW w:w="3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7730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Community elderly sal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317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76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2803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FF0000"/>
                <w:kern w:val="0"/>
                <w:sz w:val="22"/>
              </w:rPr>
            </w:pPr>
            <w:r w:rsidRPr="00F538FB">
              <w:rPr>
                <w:rFonts w:eastAsia="游ゴシック"/>
                <w:color w:val="FF0000"/>
                <w:kern w:val="0"/>
                <w:sz w:val="22"/>
              </w:rPr>
              <w:t xml:space="preserve">　</w:t>
            </w:r>
          </w:p>
        </w:tc>
      </w:tr>
      <w:tr w:rsidR="008C7460" w:rsidRPr="00F538FB" w14:paraId="71D65DFE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5F3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407C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No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BE0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85 (62.5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B204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71 (73.7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0205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14 (55.7)</w:t>
            </w:r>
          </w:p>
        </w:tc>
      </w:tr>
      <w:tr w:rsidR="008C7460" w:rsidRPr="00F538FB" w14:paraId="1D3148F8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D3DB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8B2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Yes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59DE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68 (27.3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4BC6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38 (16.4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D8A0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130 (33.9)</w:t>
            </w:r>
          </w:p>
        </w:tc>
      </w:tr>
      <w:tr w:rsidR="008C7460" w:rsidRPr="00F538FB" w14:paraId="23711D31" w14:textId="77777777" w:rsidTr="000A3E94">
        <w:trPr>
          <w:trHeight w:val="330"/>
        </w:trPr>
        <w:tc>
          <w:tcPr>
            <w:tcW w:w="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1994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012E" w14:textId="77777777" w:rsidR="008C7460" w:rsidRPr="00F538FB" w:rsidRDefault="008C7460" w:rsidP="000A3E94">
            <w:pPr>
              <w:widowControl/>
              <w:jc w:val="left"/>
              <w:rPr>
                <w:rFonts w:eastAsia="游ゴシック"/>
                <w:color w:val="000000"/>
                <w:kern w:val="0"/>
                <w:sz w:val="22"/>
              </w:rPr>
            </w:pPr>
            <w:r w:rsidRPr="00F538FB">
              <w:rPr>
                <w:rFonts w:eastAsia="游ゴシック"/>
                <w:color w:val="000000"/>
                <w:kern w:val="0"/>
                <w:sz w:val="22"/>
              </w:rPr>
              <w:t>Missing information, n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2751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63 (10.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0D97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23 (9.9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386B" w14:textId="77777777" w:rsidR="008C7460" w:rsidRPr="00F538FB" w:rsidRDefault="008C7460" w:rsidP="000A3E94">
            <w:pPr>
              <w:widowControl/>
              <w:jc w:val="center"/>
              <w:rPr>
                <w:rFonts w:eastAsia="游ゴシック"/>
                <w:kern w:val="0"/>
                <w:sz w:val="22"/>
              </w:rPr>
            </w:pPr>
            <w:r w:rsidRPr="00F538FB">
              <w:rPr>
                <w:rFonts w:eastAsia="游ゴシック"/>
                <w:kern w:val="0"/>
                <w:sz w:val="22"/>
              </w:rPr>
              <w:t>40 (10.4)</w:t>
            </w:r>
          </w:p>
        </w:tc>
      </w:tr>
    </w:tbl>
    <w:p w14:paraId="5C89A4BA" w14:textId="276C1075" w:rsidR="00922541" w:rsidRDefault="002C4591" w:rsidP="001A2D49">
      <w:pPr>
        <w:spacing w:line="480" w:lineRule="auto"/>
        <w:jc w:val="left"/>
      </w:pPr>
      <w:r>
        <w:t>SD, standard deviation</w:t>
      </w:r>
    </w:p>
    <w:sectPr w:rsidR="00922541" w:rsidSect="00922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60"/>
    <w:rsid w:val="00065A04"/>
    <w:rsid w:val="000F4BB1"/>
    <w:rsid w:val="000F7DBC"/>
    <w:rsid w:val="001A2D49"/>
    <w:rsid w:val="001B4AAE"/>
    <w:rsid w:val="001C009F"/>
    <w:rsid w:val="001D0FC4"/>
    <w:rsid w:val="00202146"/>
    <w:rsid w:val="00284305"/>
    <w:rsid w:val="00287A7F"/>
    <w:rsid w:val="002B2946"/>
    <w:rsid w:val="002C4591"/>
    <w:rsid w:val="002E00D2"/>
    <w:rsid w:val="00376174"/>
    <w:rsid w:val="003761F0"/>
    <w:rsid w:val="0039340D"/>
    <w:rsid w:val="003A5319"/>
    <w:rsid w:val="004245A1"/>
    <w:rsid w:val="00506C7C"/>
    <w:rsid w:val="00522320"/>
    <w:rsid w:val="00567E76"/>
    <w:rsid w:val="00571B43"/>
    <w:rsid w:val="005E4410"/>
    <w:rsid w:val="00624A0A"/>
    <w:rsid w:val="00625A0B"/>
    <w:rsid w:val="006579B7"/>
    <w:rsid w:val="00657A22"/>
    <w:rsid w:val="00696ACC"/>
    <w:rsid w:val="007172F2"/>
    <w:rsid w:val="007514DF"/>
    <w:rsid w:val="007615B2"/>
    <w:rsid w:val="00774356"/>
    <w:rsid w:val="007A3C6F"/>
    <w:rsid w:val="007E1414"/>
    <w:rsid w:val="008024BE"/>
    <w:rsid w:val="00835F1A"/>
    <w:rsid w:val="00862AED"/>
    <w:rsid w:val="008C7460"/>
    <w:rsid w:val="008E6DC1"/>
    <w:rsid w:val="00922541"/>
    <w:rsid w:val="009E7B49"/>
    <w:rsid w:val="00A33FB8"/>
    <w:rsid w:val="00A8187B"/>
    <w:rsid w:val="00AD24BF"/>
    <w:rsid w:val="00B23F5B"/>
    <w:rsid w:val="00B24146"/>
    <w:rsid w:val="00B64611"/>
    <w:rsid w:val="00BD682A"/>
    <w:rsid w:val="00BF11D6"/>
    <w:rsid w:val="00C179B9"/>
    <w:rsid w:val="00C37057"/>
    <w:rsid w:val="00CB1581"/>
    <w:rsid w:val="00D01050"/>
    <w:rsid w:val="00D0226E"/>
    <w:rsid w:val="00D052EE"/>
    <w:rsid w:val="00D801E9"/>
    <w:rsid w:val="00D84D9D"/>
    <w:rsid w:val="00DE1B70"/>
    <w:rsid w:val="00DF3BB5"/>
    <w:rsid w:val="00E00F6D"/>
    <w:rsid w:val="00E43999"/>
    <w:rsid w:val="00F502D1"/>
    <w:rsid w:val="00FF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B1593D"/>
  <w15:chartTrackingRefBased/>
  <w15:docId w15:val="{8D7FC62B-BDDC-48B6-B2FD-C7D8C64D3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460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C746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C746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C7460"/>
    <w:rPr>
      <w:rFonts w:ascii="Times New Roman" w:eastAsia="ＭＳ 明朝" w:hAnsi="Times New Roman" w:cs="Times New Roman"/>
      <w:kern w:val="2"/>
      <w:sz w:val="24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8C7460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C7460"/>
    <w:rPr>
      <w:rFonts w:ascii="Segoe UI" w:eastAsia="ＭＳ 明朝" w:hAnsi="Segoe UI" w:cs="Segoe UI"/>
      <w:kern w:val="2"/>
      <w:sz w:val="18"/>
      <w:szCs w:val="18"/>
      <w:lang w:val="en-US" w:eastAsia="ja-JP"/>
    </w:rPr>
  </w:style>
  <w:style w:type="paragraph" w:styleId="a8">
    <w:name w:val="List Paragraph"/>
    <w:basedOn w:val="a"/>
    <w:uiPriority w:val="34"/>
    <w:qFormat/>
    <w:rsid w:val="00BF11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孝文 安部</cp:lastModifiedBy>
  <cp:revision>13</cp:revision>
  <dcterms:created xsi:type="dcterms:W3CDTF">2020-10-30T21:53:00Z</dcterms:created>
  <dcterms:modified xsi:type="dcterms:W3CDTF">2020-11-27T05:53:00Z</dcterms:modified>
</cp:coreProperties>
</file>